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b/>
        </w:rPr>
        <w:t xml:space="preserve">Supplementary Table </w:t>
      </w:r>
      <w:bookmarkStart w:id="0" w:name="_GoBack"/>
      <w:bookmarkEnd w:id="0"/>
      <w:r>
        <w:rPr>
          <w:b/>
        </w:rPr>
        <w:t>4.</w:t>
      </w:r>
      <w:r>
        <w:t xml:space="preserve"> Multivariate Cox Regression Analysis of </w:t>
      </w:r>
      <w:r>
        <w:rPr>
          <w:color w:val="000000"/>
        </w:rPr>
        <w:t>environmental exposures, PRS</w:t>
      </w:r>
      <w:r>
        <w:t xml:space="preserve"> and NSCLC survival. 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0"/>
        <w:gridCol w:w="30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actors</w:t>
            </w:r>
          </w:p>
        </w:tc>
        <w:tc>
          <w:tcPr>
            <w:tcW w:w="30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R (95%CI)</w:t>
            </w:r>
          </w:p>
        </w:tc>
        <w:tc>
          <w:tcPr>
            <w:tcW w:w="30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Cox model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3020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6 (1.08-1.47)</w:t>
            </w:r>
          </w:p>
        </w:tc>
        <w:tc>
          <w:tcPr>
            <w:tcW w:w="3020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szCs w:val="21"/>
              </w:rPr>
            </w:pPr>
            <w:r>
              <w:rPr>
                <w:szCs w:val="21"/>
              </w:rPr>
              <w:t>Pre-existing TB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8 (0.98-1.67)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ack-year smoked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15 (1.05-1.25)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szCs w:val="21"/>
              </w:rPr>
            </w:pPr>
            <w:r>
              <w:rPr>
                <w:szCs w:val="21"/>
              </w:rPr>
              <w:t>Asbestos exposure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3 (0.95-1.60)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szCs w:val="21"/>
              </w:rPr>
            </w:pPr>
            <w:r>
              <w:rPr>
                <w:szCs w:val="21"/>
              </w:rPr>
              <w:t>Clinical stages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52 (1.40-1.64)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S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8 (1.26-1.75)</w:t>
            </w:r>
          </w:p>
        </w:tc>
        <w:tc>
          <w:tcPr>
            <w:tcW w:w="3020" w:type="dxa"/>
            <w:shd w:val="clear" w:color="auto" w:fill="auto"/>
          </w:tcPr>
          <w:p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194"/>
    <w:rsid w:val="00014F5F"/>
    <w:rsid w:val="00016950"/>
    <w:rsid w:val="000972F6"/>
    <w:rsid w:val="000A651E"/>
    <w:rsid w:val="000B2713"/>
    <w:rsid w:val="001432C0"/>
    <w:rsid w:val="001A02F6"/>
    <w:rsid w:val="001E47D6"/>
    <w:rsid w:val="002110DC"/>
    <w:rsid w:val="0023209A"/>
    <w:rsid w:val="00274BFA"/>
    <w:rsid w:val="002D7242"/>
    <w:rsid w:val="002D74D4"/>
    <w:rsid w:val="002E2E6D"/>
    <w:rsid w:val="00304771"/>
    <w:rsid w:val="00310E89"/>
    <w:rsid w:val="00311895"/>
    <w:rsid w:val="00343E3E"/>
    <w:rsid w:val="0038711E"/>
    <w:rsid w:val="003E0194"/>
    <w:rsid w:val="003E2838"/>
    <w:rsid w:val="00420498"/>
    <w:rsid w:val="00432EE6"/>
    <w:rsid w:val="00452860"/>
    <w:rsid w:val="00481437"/>
    <w:rsid w:val="004975FF"/>
    <w:rsid w:val="004A7A77"/>
    <w:rsid w:val="004E4D25"/>
    <w:rsid w:val="00502CDF"/>
    <w:rsid w:val="00552BD3"/>
    <w:rsid w:val="00564780"/>
    <w:rsid w:val="005C640C"/>
    <w:rsid w:val="00692CAC"/>
    <w:rsid w:val="006B2A19"/>
    <w:rsid w:val="006C09B0"/>
    <w:rsid w:val="006C0C4A"/>
    <w:rsid w:val="006E56B5"/>
    <w:rsid w:val="00754D19"/>
    <w:rsid w:val="0075620F"/>
    <w:rsid w:val="007A169B"/>
    <w:rsid w:val="007A3607"/>
    <w:rsid w:val="007D5B83"/>
    <w:rsid w:val="007E196E"/>
    <w:rsid w:val="00837668"/>
    <w:rsid w:val="008723EB"/>
    <w:rsid w:val="00886EB9"/>
    <w:rsid w:val="008A44F8"/>
    <w:rsid w:val="008B35C7"/>
    <w:rsid w:val="008F5697"/>
    <w:rsid w:val="00905D94"/>
    <w:rsid w:val="00913B18"/>
    <w:rsid w:val="0094685F"/>
    <w:rsid w:val="00973C1E"/>
    <w:rsid w:val="0097616A"/>
    <w:rsid w:val="009C108A"/>
    <w:rsid w:val="009C71C6"/>
    <w:rsid w:val="009F3318"/>
    <w:rsid w:val="00A5665F"/>
    <w:rsid w:val="00A649D0"/>
    <w:rsid w:val="00A70EB9"/>
    <w:rsid w:val="00AB4594"/>
    <w:rsid w:val="00AD2531"/>
    <w:rsid w:val="00AD4D5F"/>
    <w:rsid w:val="00B365DC"/>
    <w:rsid w:val="00B41867"/>
    <w:rsid w:val="00B4693B"/>
    <w:rsid w:val="00B62F6C"/>
    <w:rsid w:val="00BE4547"/>
    <w:rsid w:val="00C221A9"/>
    <w:rsid w:val="00C80CAE"/>
    <w:rsid w:val="00CE529A"/>
    <w:rsid w:val="00D02DA5"/>
    <w:rsid w:val="00D1799B"/>
    <w:rsid w:val="00D42015"/>
    <w:rsid w:val="00D5487D"/>
    <w:rsid w:val="00D6667E"/>
    <w:rsid w:val="00D962C5"/>
    <w:rsid w:val="00DD3583"/>
    <w:rsid w:val="00DF0D2F"/>
    <w:rsid w:val="00E21570"/>
    <w:rsid w:val="00E90DE9"/>
    <w:rsid w:val="00EC66B1"/>
    <w:rsid w:val="00EE73AD"/>
    <w:rsid w:val="00EF1219"/>
    <w:rsid w:val="00F159E4"/>
    <w:rsid w:val="00F91008"/>
    <w:rsid w:val="00F92F39"/>
    <w:rsid w:val="00FE7E13"/>
    <w:rsid w:val="1CA143C1"/>
    <w:rsid w:val="5761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link w:val="11"/>
    <w:qFormat/>
    <w:uiPriority w:val="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0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1">
    <w:name w:val="标题 3 Char"/>
    <w:basedOn w:val="8"/>
    <w:link w:val="2"/>
    <w:uiPriority w:val="9"/>
    <w:rPr>
      <w:rFonts w:ascii="Times New Roman" w:hAnsi="Times New Roman" w:eastAsia="Times New Roman" w:cs="Times New Roman"/>
      <w:b/>
      <w:bCs/>
      <w:sz w:val="27"/>
      <w:szCs w:val="27"/>
    </w:rPr>
  </w:style>
  <w:style w:type="character" w:customStyle="1" w:styleId="12">
    <w:name w:val="HTML 预设格式 Char"/>
    <w:basedOn w:val="8"/>
    <w:link w:val="5"/>
    <w:uiPriority w:val="99"/>
    <w:rPr>
      <w:rFonts w:ascii="Courier New" w:hAnsi="Courier New" w:eastAsia="Times New Roman" w:cs="Courier New"/>
      <w:sz w:val="20"/>
      <w:szCs w:val="20"/>
    </w:rPr>
  </w:style>
  <w:style w:type="character" w:customStyle="1" w:styleId="13">
    <w:name w:val="页眉 Char"/>
    <w:basedOn w:val="8"/>
    <w:link w:val="4"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4">
    <w:name w:val="页脚 Char"/>
    <w:basedOn w:val="8"/>
    <w:link w:val="3"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7</Words>
  <Characters>3006</Characters>
  <Lines>25</Lines>
  <Paragraphs>7</Paragraphs>
  <TotalTime>52</TotalTime>
  <ScaleCrop>false</ScaleCrop>
  <LinksUpToDate>false</LinksUpToDate>
  <CharactersWithSpaces>3526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11:51:00Z</dcterms:created>
  <dc:creator>Microsoft Office User</dc:creator>
  <cp:lastModifiedBy>ninja</cp:lastModifiedBy>
  <dcterms:modified xsi:type="dcterms:W3CDTF">2021-05-29T15:03:2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